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9494C" w14:textId="62878A37" w:rsidR="00092FFD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03DC5">
        <w:rPr>
          <w:rFonts w:cs="Times New Roman"/>
          <w:b/>
          <w:szCs w:val="24"/>
        </w:rPr>
        <w:t>t</w:t>
      </w:r>
      <w:r w:rsidR="00092FFD" w:rsidRPr="00092FFD">
        <w:rPr>
          <w:rFonts w:cs="Times New Roman"/>
          <w:b/>
          <w:szCs w:val="24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="007D65F6">
        <w:rPr>
          <w:rFonts w:cs="Times New Roman"/>
          <w:b/>
          <w:szCs w:val="24"/>
        </w:rPr>
        <w:t>S</w:t>
      </w:r>
      <w:r w:rsidR="003645E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92FFD" w:rsidRPr="00092FFD">
        <w:rPr>
          <w:rFonts w:cs="Times New Roman"/>
          <w:szCs w:val="24"/>
        </w:rPr>
        <w:t>The i</w:t>
      </w:r>
      <w:r w:rsidR="007676F9" w:rsidRPr="007676F9">
        <w:rPr>
          <w:rFonts w:cs="Times New Roman"/>
          <w:szCs w:val="24"/>
        </w:rPr>
        <w:t xml:space="preserve">nformation of </w:t>
      </w:r>
      <w:r w:rsidR="007676F9" w:rsidRPr="007676F9">
        <w:rPr>
          <w:rFonts w:cs="Times New Roman"/>
          <w:i/>
          <w:iCs/>
          <w:szCs w:val="24"/>
        </w:rPr>
        <w:t>Reptilia</w:t>
      </w:r>
      <w:r w:rsidR="007676F9" w:rsidRPr="007676F9">
        <w:rPr>
          <w:rFonts w:cs="Times New Roman"/>
          <w:szCs w:val="24"/>
        </w:rPr>
        <w:t xml:space="preserve"> species and genomes used in </w:t>
      </w:r>
      <w:r w:rsidR="00B72194" w:rsidRPr="002D1B5F">
        <w:rPr>
          <w:rFonts w:cs="Times New Roman"/>
          <w:szCs w:val="24"/>
        </w:rPr>
        <w:t>th</w:t>
      </w:r>
      <w:r w:rsidR="00B72194">
        <w:rPr>
          <w:rFonts w:cs="Times New Roman"/>
          <w:szCs w:val="24"/>
        </w:rPr>
        <w:t>is</w:t>
      </w:r>
      <w:r w:rsidR="007676F9" w:rsidRPr="007676F9">
        <w:rPr>
          <w:rFonts w:cs="Times New Roman"/>
          <w:szCs w:val="24"/>
        </w:rPr>
        <w:t xml:space="preserve"> study</w:t>
      </w:r>
      <w:r w:rsidR="00092FFD" w:rsidRPr="00092FFD">
        <w:rPr>
          <w:rFonts w:cs="Times New Roman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9"/>
        <w:gridCol w:w="1488"/>
        <w:gridCol w:w="2858"/>
        <w:gridCol w:w="1085"/>
      </w:tblGrid>
      <w:tr w:rsidR="007A60DA" w:rsidRPr="00542C02" w14:paraId="3EBE15BB" w14:textId="77777777" w:rsidTr="009E5B67">
        <w:trPr>
          <w:trHeight w:val="340"/>
          <w:tblHeader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457528" w14:textId="77777777" w:rsidR="007A60DA" w:rsidRPr="00542C02" w:rsidRDefault="007A60DA" w:rsidP="00542C0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7AC3F25" w14:textId="77777777" w:rsidR="007A60DA" w:rsidRPr="00542C02" w:rsidRDefault="007A60DA" w:rsidP="00542C0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axonomic Categor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D15D08" w14:textId="77777777" w:rsidR="007A60DA" w:rsidRPr="0021327C" w:rsidRDefault="007A60DA" w:rsidP="00542C0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ome</w:t>
            </w:r>
          </w:p>
          <w:p w14:paraId="55FF5072" w14:textId="7FEAD19F" w:rsidR="007A60DA" w:rsidRPr="0021327C" w:rsidRDefault="007A60DA" w:rsidP="00542C0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ize (Mb)</w:t>
            </w:r>
          </w:p>
        </w:tc>
      </w:tr>
      <w:tr w:rsidR="007A60DA" w:rsidRPr="00542C02" w14:paraId="51B9681D" w14:textId="77777777" w:rsidTr="009E5B67">
        <w:trPr>
          <w:trHeight w:val="340"/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1D548B7D" w14:textId="77777777" w:rsidR="007A60DA" w:rsidRPr="00542C02" w:rsidRDefault="007A60DA" w:rsidP="00542C0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80B1B" w14:textId="77777777" w:rsidR="007A60DA" w:rsidRPr="00542C02" w:rsidRDefault="007A60DA" w:rsidP="00542C0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d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EFCB3" w14:textId="77777777" w:rsidR="007A60DA" w:rsidRPr="00542C02" w:rsidRDefault="007A60DA" w:rsidP="00542C0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Family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413C77" w14:textId="033CAD4F" w:rsidR="007A60DA" w:rsidRPr="0021327C" w:rsidRDefault="007A60DA" w:rsidP="00542C0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542C02" w:rsidRPr="00542C02" w14:paraId="679FFD56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BF3EE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rysopelea orn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D1AC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D6FA7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Natric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12E0A" w14:textId="0BBFC35F" w:rsidR="00542C02" w:rsidRPr="0021327C" w:rsidRDefault="00DD393A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1334.28</w:t>
            </w:r>
          </w:p>
        </w:tc>
      </w:tr>
      <w:tr w:rsidR="00DD393A" w:rsidRPr="00542C02" w14:paraId="12C04E8F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6C5EC" w14:textId="77777777" w:rsidR="00DD393A" w:rsidRPr="00542C02" w:rsidRDefault="00DD393A" w:rsidP="00DD393A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antherophis gut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3EE57" w14:textId="77777777" w:rsidR="00DD393A" w:rsidRPr="00542C02" w:rsidRDefault="00DD393A" w:rsidP="00DD39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3FF8" w14:textId="77777777" w:rsidR="00DD393A" w:rsidRPr="00542C02" w:rsidRDefault="00DD393A" w:rsidP="00DD39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Natric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1E80E" w14:textId="044F9AAA" w:rsidR="00DD393A" w:rsidRPr="0021327C" w:rsidRDefault="00DD393A" w:rsidP="00DD39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706.96 </w:t>
            </w:r>
          </w:p>
        </w:tc>
      </w:tr>
      <w:tr w:rsidR="00DD393A" w:rsidRPr="00542C02" w14:paraId="25A051BE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285E2" w14:textId="77777777" w:rsidR="00DD393A" w:rsidRPr="00542C02" w:rsidRDefault="00DD393A" w:rsidP="00DD393A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antherophis obsole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7294F" w14:textId="77777777" w:rsidR="00DD393A" w:rsidRPr="00542C02" w:rsidRDefault="00DD393A" w:rsidP="00DD39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89F6D" w14:textId="77777777" w:rsidR="00DD393A" w:rsidRPr="00542C02" w:rsidRDefault="00DD393A" w:rsidP="00DD39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Natric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90FD0" w14:textId="7CED0CCC" w:rsidR="00DD393A" w:rsidRPr="0021327C" w:rsidRDefault="00DD393A" w:rsidP="00DD39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692.46 </w:t>
            </w:r>
          </w:p>
        </w:tc>
      </w:tr>
      <w:tr w:rsidR="00542C02" w:rsidRPr="00542C02" w14:paraId="1A3A34A4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C9BD3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ituophis catenif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2B129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364FC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Natric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5F162" w14:textId="2A3EA75A" w:rsidR="00542C02" w:rsidRPr="0021327C" w:rsidRDefault="00DD393A" w:rsidP="00DD39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516.10 </w:t>
            </w:r>
          </w:p>
        </w:tc>
      </w:tr>
      <w:tr w:rsidR="00542C02" w:rsidRPr="00542C02" w14:paraId="45A8B9A7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22AC1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tyas muc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F0A46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A094E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Natric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3C20F" w14:textId="5534FD4A" w:rsidR="00542C02" w:rsidRPr="0021327C" w:rsidRDefault="00DD393A" w:rsidP="00DD39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721.47 </w:t>
            </w:r>
          </w:p>
        </w:tc>
      </w:tr>
      <w:tr w:rsidR="00DD393A" w:rsidRPr="00542C02" w14:paraId="3C9623C3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70D69" w14:textId="77777777" w:rsidR="00DD393A" w:rsidRPr="00542C02" w:rsidRDefault="00DD393A" w:rsidP="00DD393A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hamnophis eleg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A7BDD" w14:textId="77777777" w:rsidR="00DD393A" w:rsidRPr="00542C02" w:rsidRDefault="00DD393A" w:rsidP="00DD39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EBDE7" w14:textId="77777777" w:rsidR="00DD393A" w:rsidRPr="00542C02" w:rsidRDefault="00DD393A" w:rsidP="00DD39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Natric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820FC" w14:textId="5154B053" w:rsidR="00DD393A" w:rsidRPr="0021327C" w:rsidRDefault="00DD393A" w:rsidP="00DD39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672.19 </w:t>
            </w:r>
          </w:p>
        </w:tc>
      </w:tr>
      <w:tr w:rsidR="00DD393A" w:rsidRPr="00542C02" w14:paraId="6D341BA7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6BCDD" w14:textId="77777777" w:rsidR="00DD393A" w:rsidRPr="00542C02" w:rsidRDefault="00DD393A" w:rsidP="00DD393A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hamnophis sirt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85FFF" w14:textId="77777777" w:rsidR="00DD393A" w:rsidRPr="00542C02" w:rsidRDefault="00DD393A" w:rsidP="00DD39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7A130" w14:textId="77777777" w:rsidR="00DD393A" w:rsidRPr="00542C02" w:rsidRDefault="00DD393A" w:rsidP="00DD39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Natric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F8953" w14:textId="38FD3B6A" w:rsidR="00DD393A" w:rsidRPr="0021327C" w:rsidRDefault="00DD393A" w:rsidP="00DD39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424.90 </w:t>
            </w:r>
          </w:p>
        </w:tc>
      </w:tr>
      <w:tr w:rsidR="00542C02" w:rsidRPr="00542C02" w14:paraId="327831B7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5C218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Diadophis punc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3BFE6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5C8B4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Dipsa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16C65" w14:textId="5B7DDB28" w:rsidR="00542C02" w:rsidRPr="0021327C" w:rsidRDefault="006E111F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83.02</w:t>
            </w:r>
          </w:p>
        </w:tc>
      </w:tr>
      <w:tr w:rsidR="00542C02" w:rsidRPr="00542C02" w14:paraId="1842626D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7F6D9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rythrolamprus reg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5B39A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813CF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Dipsa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C9F26" w14:textId="1B4AA88B" w:rsidR="00542C02" w:rsidRPr="0021327C" w:rsidRDefault="006E111F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2038.23</w:t>
            </w:r>
          </w:p>
        </w:tc>
      </w:tr>
      <w:tr w:rsidR="00542C02" w:rsidRPr="00542C02" w14:paraId="0DBEA660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6BF8C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Imantodes cench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F306D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1CC3D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Dipsa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5501A" w14:textId="1E1D09E1" w:rsidR="00542C02" w:rsidRPr="0021327C" w:rsidRDefault="006E111F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1385.16</w:t>
            </w:r>
          </w:p>
        </w:tc>
      </w:tr>
      <w:tr w:rsidR="00542C02" w:rsidRPr="00542C02" w14:paraId="39BEC4AC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17BCD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hermophis bailey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759E3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04150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olubridae; Dipsa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690D2" w14:textId="6B7B59D9" w:rsidR="00542C02" w:rsidRPr="0021327C" w:rsidRDefault="00D8320F" w:rsidP="00D8320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747.68 </w:t>
            </w:r>
          </w:p>
        </w:tc>
      </w:tr>
      <w:tr w:rsidR="00542C02" w:rsidRPr="00542C02" w14:paraId="457CC56D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BC20A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Bothrops jarar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FE562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F9BB9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5C7BF" w14:textId="54859F75" w:rsidR="00542C02" w:rsidRPr="0021327C" w:rsidRDefault="00D8320F" w:rsidP="00D8320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672.32 </w:t>
            </w:r>
          </w:p>
        </w:tc>
      </w:tr>
      <w:tr w:rsidR="00D8320F" w:rsidRPr="00542C02" w14:paraId="64AD8B5A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ECBAD" w14:textId="77777777" w:rsidR="00D8320F" w:rsidRPr="00542C02" w:rsidRDefault="00D8320F" w:rsidP="00D8320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rotalus adamant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886F5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E606A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57C48" w14:textId="7C507CF8" w:rsidR="00D8320F" w:rsidRPr="0021327C" w:rsidRDefault="00D8320F" w:rsidP="00D8320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597.65 </w:t>
            </w:r>
          </w:p>
        </w:tc>
      </w:tr>
      <w:tr w:rsidR="00D8320F" w:rsidRPr="00542C02" w14:paraId="1945B3BF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7FA8C" w14:textId="77777777" w:rsidR="00D8320F" w:rsidRPr="00542C02" w:rsidRDefault="00D8320F" w:rsidP="00D8320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rotalus horrid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3C605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07CB7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D5C95" w14:textId="36D726A3" w:rsidR="00D8320F" w:rsidRPr="0021327C" w:rsidRDefault="00D8320F" w:rsidP="00D8320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520.33 </w:t>
            </w:r>
          </w:p>
        </w:tc>
      </w:tr>
      <w:tr w:rsidR="00D8320F" w:rsidRPr="00542C02" w14:paraId="47D7876A" w14:textId="77777777" w:rsidTr="009E5B67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20D6448" w14:textId="77777777" w:rsidR="00D8320F" w:rsidRPr="00542C02" w:rsidRDefault="00D8320F" w:rsidP="00D8320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rotalus pyrrh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CD2FA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6C332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B311A" w14:textId="76F20E75" w:rsidR="00D8320F" w:rsidRPr="0021327C" w:rsidRDefault="00D8320F" w:rsidP="00D8320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126.79 </w:t>
            </w:r>
          </w:p>
        </w:tc>
      </w:tr>
      <w:tr w:rsidR="00D8320F" w:rsidRPr="00542C02" w14:paraId="2B98538A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2C699" w14:textId="77777777" w:rsidR="00D8320F" w:rsidRPr="00542C02" w:rsidRDefault="00D8320F" w:rsidP="00D8320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rotalus tig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9B44B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6A3D8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88662" w14:textId="3F219724" w:rsidR="00D8320F" w:rsidRPr="0021327C" w:rsidRDefault="00D8320F" w:rsidP="00D8320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612.00 </w:t>
            </w:r>
          </w:p>
        </w:tc>
      </w:tr>
      <w:tr w:rsidR="00D8320F" w:rsidRPr="00542C02" w14:paraId="6F9846AE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9AB3B" w14:textId="77777777" w:rsidR="00D8320F" w:rsidRPr="00542C02" w:rsidRDefault="00D8320F" w:rsidP="00D8320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rotalus virid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9E99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314D8" w14:textId="77777777" w:rsidR="00D8320F" w:rsidRPr="00542C02" w:rsidRDefault="00D8320F" w:rsidP="00D8320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38453" w14:textId="06B004A4" w:rsidR="00D8320F" w:rsidRPr="0021327C" w:rsidRDefault="00D8320F" w:rsidP="00D8320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340.20 </w:t>
            </w:r>
          </w:p>
        </w:tc>
      </w:tr>
      <w:tr w:rsidR="001C4BAE" w:rsidRPr="00542C02" w14:paraId="7066D2C7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C7BF2" w14:textId="77777777" w:rsidR="001C4BAE" w:rsidRPr="00542C02" w:rsidRDefault="001C4BAE" w:rsidP="001C4BAE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rotobothrops flavovirid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BBAC6" w14:textId="77777777" w:rsidR="001C4BAE" w:rsidRPr="00542C02" w:rsidRDefault="001C4BAE" w:rsidP="001C4BAE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8F8D2" w14:textId="77777777" w:rsidR="001C4BAE" w:rsidRPr="00542C02" w:rsidRDefault="001C4BAE" w:rsidP="001C4BAE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E87A6" w14:textId="440083C8" w:rsidR="001C4BAE" w:rsidRPr="0021327C" w:rsidRDefault="001C4BAE" w:rsidP="001C4BA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413.20 </w:t>
            </w:r>
          </w:p>
        </w:tc>
      </w:tr>
      <w:tr w:rsidR="001C4BAE" w:rsidRPr="00542C02" w14:paraId="4221353B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11694" w14:textId="77777777" w:rsidR="001C4BAE" w:rsidRPr="00542C02" w:rsidRDefault="001C4BAE" w:rsidP="001C4BAE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rotobothrops mucrosquam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BF007" w14:textId="77777777" w:rsidR="001C4BAE" w:rsidRPr="00542C02" w:rsidRDefault="001C4BAE" w:rsidP="001C4BAE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40239" w14:textId="77777777" w:rsidR="001C4BAE" w:rsidRPr="00542C02" w:rsidRDefault="001C4BAE" w:rsidP="001C4BAE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64210" w14:textId="62CC6E10" w:rsidR="001C4BAE" w:rsidRPr="0021327C" w:rsidRDefault="001C4BAE" w:rsidP="001C4BA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673.88 </w:t>
            </w:r>
          </w:p>
        </w:tc>
      </w:tr>
      <w:tr w:rsidR="00542C02" w:rsidRPr="00542C02" w14:paraId="63658D21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3F4F9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a be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9B473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C57E6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4EE45" w14:textId="61223D22" w:rsidR="00542C02" w:rsidRPr="0021327C" w:rsidRDefault="001C4BAE" w:rsidP="001C4BA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532.39 </w:t>
            </w:r>
          </w:p>
        </w:tc>
      </w:tr>
      <w:tr w:rsidR="00542C02" w:rsidRPr="00542C02" w14:paraId="194FF1F9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41071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mydocephalus ijim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796A4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AF861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7832B" w14:textId="47C8E82B" w:rsidR="00542C02" w:rsidRPr="0021327C" w:rsidRDefault="001C4BAE" w:rsidP="001C4BA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625.20 </w:t>
            </w:r>
          </w:p>
        </w:tc>
      </w:tr>
      <w:tr w:rsidR="00542C02" w:rsidRPr="00542C02" w14:paraId="63835DE1" w14:textId="77777777" w:rsidTr="009E5B67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B029FC5" w14:textId="70506450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 w:rsidR="00912C3A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y</w:t>
            </w: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drophis melanocepha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818E4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FB1E1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7D06A" w14:textId="1A075803" w:rsidR="00542C02" w:rsidRPr="0021327C" w:rsidRDefault="00912C3A" w:rsidP="00912C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402.64 </w:t>
            </w:r>
          </w:p>
        </w:tc>
      </w:tr>
      <w:tr w:rsidR="00912C3A" w:rsidRPr="00542C02" w14:paraId="14F22796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565BE" w14:textId="77777777" w:rsidR="00912C3A" w:rsidRPr="00542C02" w:rsidRDefault="00912C3A" w:rsidP="00912C3A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Hydrophis cur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CFE2A" w14:textId="77777777" w:rsidR="00912C3A" w:rsidRPr="00542C02" w:rsidRDefault="00912C3A" w:rsidP="00912C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F90C8" w14:textId="77777777" w:rsidR="00912C3A" w:rsidRPr="00542C02" w:rsidRDefault="00912C3A" w:rsidP="00912C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24EB4" w14:textId="4A22C0E8" w:rsidR="00912C3A" w:rsidRPr="0021327C" w:rsidRDefault="00912C3A" w:rsidP="00912C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964.83 </w:t>
            </w:r>
          </w:p>
        </w:tc>
      </w:tr>
      <w:tr w:rsidR="00912C3A" w:rsidRPr="00542C02" w14:paraId="6023C312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550F4" w14:textId="77777777" w:rsidR="00912C3A" w:rsidRPr="00542C02" w:rsidRDefault="00912C3A" w:rsidP="00912C3A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Hydrophis cyanocinc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F619C" w14:textId="77777777" w:rsidR="00912C3A" w:rsidRPr="00542C02" w:rsidRDefault="00912C3A" w:rsidP="00912C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03D4A" w14:textId="77777777" w:rsidR="00912C3A" w:rsidRPr="00542C02" w:rsidRDefault="00912C3A" w:rsidP="00912C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C32BF" w14:textId="324F6311" w:rsidR="00912C3A" w:rsidRPr="0021327C" w:rsidRDefault="00912C3A" w:rsidP="00912C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980.71 </w:t>
            </w:r>
          </w:p>
        </w:tc>
      </w:tr>
      <w:tr w:rsidR="00912C3A" w:rsidRPr="00542C02" w14:paraId="6769BCEF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F62C7" w14:textId="77777777" w:rsidR="00912C3A" w:rsidRPr="00542C02" w:rsidRDefault="00912C3A" w:rsidP="00912C3A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Hydrophis hardwick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D52F2" w14:textId="77777777" w:rsidR="00912C3A" w:rsidRPr="00542C02" w:rsidRDefault="00912C3A" w:rsidP="00912C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3E1E9" w14:textId="77777777" w:rsidR="00912C3A" w:rsidRPr="00542C02" w:rsidRDefault="00912C3A" w:rsidP="00912C3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E72DF" w14:textId="2A985466" w:rsidR="00912C3A" w:rsidRPr="0021327C" w:rsidRDefault="00912C3A" w:rsidP="00912C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296.39 </w:t>
            </w:r>
          </w:p>
        </w:tc>
      </w:tr>
      <w:tr w:rsidR="0073202D" w:rsidRPr="00542C02" w14:paraId="13E00F3D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21A8D" w14:textId="77777777" w:rsidR="0073202D" w:rsidRPr="00542C02" w:rsidRDefault="0073202D" w:rsidP="0073202D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Laticauda colubr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18B7C" w14:textId="77777777" w:rsidR="0073202D" w:rsidRPr="00542C02" w:rsidRDefault="0073202D" w:rsidP="0073202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0DBFB" w14:textId="77777777" w:rsidR="0073202D" w:rsidRPr="00542C02" w:rsidRDefault="0073202D" w:rsidP="0073202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3EE0C" w14:textId="5BC85658" w:rsidR="0073202D" w:rsidRPr="0021327C" w:rsidRDefault="0073202D" w:rsidP="007320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038.82 </w:t>
            </w:r>
          </w:p>
        </w:tc>
      </w:tr>
      <w:tr w:rsidR="0073202D" w:rsidRPr="00542C02" w14:paraId="091A4D69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55893" w14:textId="77777777" w:rsidR="0073202D" w:rsidRPr="00542C02" w:rsidRDefault="0073202D" w:rsidP="0073202D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Laticauda laticau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3C8D4" w14:textId="77777777" w:rsidR="0073202D" w:rsidRPr="00542C02" w:rsidRDefault="0073202D" w:rsidP="0073202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C6D85" w14:textId="77777777" w:rsidR="0073202D" w:rsidRPr="00542C02" w:rsidRDefault="0073202D" w:rsidP="0073202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24E7F" w14:textId="2FA54796" w:rsidR="0073202D" w:rsidRPr="0021327C" w:rsidRDefault="0073202D" w:rsidP="007320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558.71 </w:t>
            </w:r>
          </w:p>
        </w:tc>
      </w:tr>
      <w:tr w:rsidR="0073202D" w:rsidRPr="00542C02" w14:paraId="7A88F635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85E94" w14:textId="77777777" w:rsidR="0073202D" w:rsidRPr="00542C02" w:rsidRDefault="0073202D" w:rsidP="0073202D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Naja naj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13EC4" w14:textId="77777777" w:rsidR="0073202D" w:rsidRPr="00542C02" w:rsidRDefault="0073202D" w:rsidP="0073202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1A75D" w14:textId="77777777" w:rsidR="0073202D" w:rsidRPr="00542C02" w:rsidRDefault="0073202D" w:rsidP="0073202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E8388" w14:textId="21E8158E" w:rsidR="0073202D" w:rsidRPr="0021327C" w:rsidRDefault="0073202D" w:rsidP="007320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768.54 </w:t>
            </w:r>
          </w:p>
        </w:tc>
      </w:tr>
      <w:tr w:rsidR="0073202D" w:rsidRPr="00542C02" w14:paraId="662FE208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A4E8E" w14:textId="77777777" w:rsidR="0073202D" w:rsidRPr="00542C02" w:rsidRDefault="0073202D" w:rsidP="0073202D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Notechis scu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48ECD" w14:textId="77777777" w:rsidR="0073202D" w:rsidRPr="00542C02" w:rsidRDefault="0073202D" w:rsidP="0073202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739FE" w14:textId="77777777" w:rsidR="0073202D" w:rsidRPr="00542C02" w:rsidRDefault="0073202D" w:rsidP="0073202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8B836" w14:textId="5F8FA44D" w:rsidR="0073202D" w:rsidRPr="0021327C" w:rsidRDefault="0073202D" w:rsidP="007320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665.53 </w:t>
            </w:r>
          </w:p>
        </w:tc>
      </w:tr>
      <w:tr w:rsidR="00542C02" w:rsidRPr="00542C02" w14:paraId="75171BB5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F34C1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seudonaja texti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7C6E0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erpentifor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55564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lap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9CB40" w14:textId="0DC63506" w:rsidR="00542C02" w:rsidRPr="0021327C" w:rsidRDefault="003B4DE0" w:rsidP="003B4DE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590.04 </w:t>
            </w:r>
          </w:p>
        </w:tc>
      </w:tr>
      <w:tr w:rsidR="00542C02" w:rsidRPr="00542C02" w14:paraId="6BB7E839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ED735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Actinemys palli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2C7D3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8ACA3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3D1E5" w14:textId="4174E089" w:rsidR="00542C02" w:rsidRPr="0021327C" w:rsidRDefault="007F645E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326.93</w:t>
            </w:r>
          </w:p>
        </w:tc>
      </w:tr>
      <w:tr w:rsidR="00542C02" w:rsidRPr="00542C02" w14:paraId="3705561A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CF17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Actinemys marmor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96CEA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41264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267CF" w14:textId="7A7F1E09" w:rsidR="00542C02" w:rsidRPr="0021327C" w:rsidRDefault="003B4DE0" w:rsidP="003B4DE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301.12 </w:t>
            </w:r>
          </w:p>
        </w:tc>
      </w:tr>
      <w:tr w:rsidR="00542C02" w:rsidRPr="00542C02" w14:paraId="14BCEC34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4FE7B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rysemys pi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3A91F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BEE71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73946" w14:textId="05A73646" w:rsidR="00542C02" w:rsidRPr="0021327C" w:rsidRDefault="003B4DE0" w:rsidP="003B4DE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481.37 </w:t>
            </w:r>
          </w:p>
        </w:tc>
      </w:tr>
      <w:tr w:rsidR="00542C02" w:rsidRPr="00542C02" w14:paraId="365120EE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E3C17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mys orbicul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416D8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D4A2A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3041A" w14:textId="36DD5E12" w:rsidR="00542C02" w:rsidRPr="0021327C" w:rsidRDefault="007F645E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309.74</w:t>
            </w:r>
          </w:p>
        </w:tc>
      </w:tr>
      <w:tr w:rsidR="00542C02" w:rsidRPr="00542C02" w14:paraId="62F20382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908E0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Malaclemys terrap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65EFB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68259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36EE5" w14:textId="3EF1F09C" w:rsidR="00542C02" w:rsidRPr="0021327C" w:rsidRDefault="008559E1" w:rsidP="008559E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439.75 </w:t>
            </w:r>
          </w:p>
        </w:tc>
      </w:tr>
      <w:tr w:rsidR="00542C02" w:rsidRPr="00542C02" w14:paraId="4419DA50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D7488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rrapene carol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C6B3B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AB0F0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2E6B8" w14:textId="1C0807B6" w:rsidR="00542C02" w:rsidRPr="0021327C" w:rsidRDefault="008559E1" w:rsidP="008559E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571.27 </w:t>
            </w:r>
          </w:p>
        </w:tc>
      </w:tr>
      <w:tr w:rsidR="00542C02" w:rsidRPr="00542C02" w14:paraId="22E2A570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9151E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lastRenderedPageBreak/>
              <w:t>Trachemys scrip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BE282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D816D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AF12A" w14:textId="23F58020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126.20 </w:t>
            </w:r>
          </w:p>
        </w:tc>
      </w:tr>
      <w:tr w:rsidR="00542C02" w:rsidRPr="00542C02" w14:paraId="3E8106F6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1709C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latysternon megacepha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9EFFC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84BD2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196C0" w14:textId="79BB5B63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319.09 </w:t>
            </w:r>
          </w:p>
        </w:tc>
      </w:tr>
      <w:tr w:rsidR="00A3785B" w:rsidRPr="00542C02" w14:paraId="05E4B9F3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4E295" w14:textId="77777777" w:rsidR="00A3785B" w:rsidRPr="00542C02" w:rsidRDefault="00A3785B" w:rsidP="00A3785B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uora ambo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55874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F2A65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Geo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A0668" w14:textId="6F256564" w:rsidR="00A3785B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214.83 </w:t>
            </w:r>
          </w:p>
        </w:tc>
      </w:tr>
      <w:tr w:rsidR="00A3785B" w:rsidRPr="00542C02" w14:paraId="2135D609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E492A" w14:textId="77777777" w:rsidR="00A3785B" w:rsidRPr="00542C02" w:rsidRDefault="00A3785B" w:rsidP="00A3785B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uora mccor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99857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61168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Geo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6876B" w14:textId="08AFA944" w:rsidR="00A3785B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390.37 </w:t>
            </w:r>
          </w:p>
        </w:tc>
      </w:tr>
      <w:tr w:rsidR="00A3785B" w:rsidRPr="00542C02" w14:paraId="20541811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0D9A8" w14:textId="77777777" w:rsidR="00A3785B" w:rsidRPr="00542C02" w:rsidRDefault="00A3785B" w:rsidP="00A3785B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Mauremys mut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AD954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01016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Geo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5C1AE" w14:textId="07E582AA" w:rsidR="00A3785B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484.37 </w:t>
            </w:r>
          </w:p>
        </w:tc>
      </w:tr>
      <w:tr w:rsidR="00A3785B" w:rsidRPr="00542C02" w14:paraId="7D3465FF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BF9AC" w14:textId="77777777" w:rsidR="00A3785B" w:rsidRPr="00542C02" w:rsidRDefault="00A3785B" w:rsidP="00A3785B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Mauremys reeves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62FDA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6750B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Geo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4FF57" w14:textId="0AD25A20" w:rsidR="00A3785B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367.61 </w:t>
            </w:r>
          </w:p>
        </w:tc>
      </w:tr>
      <w:tr w:rsidR="00542C02" w:rsidRPr="00542C02" w14:paraId="3B894A42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9ED15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Aldabrachelys gigant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92BCC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223E6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Testudi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812E2" w14:textId="0CFAB9CD" w:rsidR="00542C02" w:rsidRPr="0021327C" w:rsidRDefault="007F645E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2373.37</w:t>
            </w:r>
          </w:p>
        </w:tc>
      </w:tr>
      <w:tr w:rsidR="00542C02" w:rsidRPr="00542C02" w14:paraId="2EFFFFBC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29DDF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onoidis abingdon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F29F6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993D0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Testudi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87D6A" w14:textId="063354AB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300.74 </w:t>
            </w:r>
          </w:p>
        </w:tc>
      </w:tr>
      <w:tr w:rsidR="00A3785B" w:rsidRPr="00542C02" w14:paraId="7EE2B15D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299ED" w14:textId="77777777" w:rsidR="00A3785B" w:rsidRPr="00542C02" w:rsidRDefault="00A3785B" w:rsidP="00A3785B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Gopherus agassiz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7EFA4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1388C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Testudi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3481F" w14:textId="0FB5981C" w:rsidR="00A3785B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184.97 </w:t>
            </w:r>
          </w:p>
        </w:tc>
      </w:tr>
      <w:tr w:rsidR="00A3785B" w:rsidRPr="00542C02" w14:paraId="379F9E34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B3066" w14:textId="77777777" w:rsidR="00A3785B" w:rsidRPr="00542C02" w:rsidRDefault="00A3785B" w:rsidP="00A3785B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Gopherus evgood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C9D61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E9AC3" w14:textId="77777777" w:rsidR="00A3785B" w:rsidRPr="00542C02" w:rsidRDefault="00A3785B" w:rsidP="00A3785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Testudi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3DC84" w14:textId="449931BA" w:rsidR="00A3785B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298.56 </w:t>
            </w:r>
          </w:p>
        </w:tc>
      </w:tr>
      <w:tr w:rsidR="00542C02" w:rsidRPr="00542C02" w14:paraId="646056A9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4FA1A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Gopherus flavomargin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B5650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B34F9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oidea; Testudi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C07B5" w14:textId="7B14AC7D" w:rsidR="00542C02" w:rsidRPr="0021327C" w:rsidRDefault="007F645E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460.54</w:t>
            </w:r>
          </w:p>
        </w:tc>
      </w:tr>
      <w:tr w:rsidR="00542C02" w:rsidRPr="00542C02" w14:paraId="06882014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97C2A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aretta care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D513E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28646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onioidea; Cheloni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60199" w14:textId="71BE6194" w:rsidR="00542C02" w:rsidRPr="0021327C" w:rsidRDefault="007F645E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2134.01</w:t>
            </w:r>
          </w:p>
        </w:tc>
      </w:tr>
      <w:tr w:rsidR="00542C02" w:rsidRPr="00542C02" w14:paraId="2A61D46B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35C69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onia myd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CE403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425F3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onioidea; Cheloni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0B378" w14:textId="3275497D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134.38 </w:t>
            </w:r>
          </w:p>
        </w:tc>
      </w:tr>
      <w:tr w:rsidR="00542C02" w:rsidRPr="00542C02" w14:paraId="378A94C7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ECDD6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retmochelys imbri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B50B9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4BC13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onioidea; Cheloni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FE9D7" w14:textId="053CC546" w:rsidR="00542C02" w:rsidRPr="0021327C" w:rsidRDefault="007F645E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2296.23</w:t>
            </w:r>
          </w:p>
        </w:tc>
      </w:tr>
      <w:tr w:rsidR="00542C02" w:rsidRPr="00542C02" w14:paraId="6FFA0BF4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A6E8F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Dermochelys coriac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053BF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97A2A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onioidea; Dermochely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06471" w14:textId="32A5C4A2" w:rsidR="00542C02" w:rsidRPr="0021327C" w:rsidRDefault="007F645E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64.76</w:t>
            </w:r>
          </w:p>
        </w:tc>
      </w:tr>
      <w:tr w:rsidR="00542C02" w:rsidRPr="00542C02" w14:paraId="51D1133B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985BA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mydura macquar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C149A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F1E3B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77F72" w14:textId="29CDB036" w:rsidR="00542C02" w:rsidRPr="0021327C" w:rsidRDefault="00AD1076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1924.52</w:t>
            </w:r>
          </w:p>
        </w:tc>
      </w:tr>
      <w:tr w:rsidR="00542C02" w:rsidRPr="00542C02" w14:paraId="2E93433F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B8E9B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Emydura subglob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AB7C8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96DF0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B7ACF" w14:textId="4EB468BA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986.70 </w:t>
            </w:r>
          </w:p>
        </w:tc>
      </w:tr>
      <w:tr w:rsidR="00542C02" w:rsidRPr="00542C02" w14:paraId="2B813587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79EE0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Mesoclemmys tuber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6F329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B2211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hel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6CC87" w14:textId="2468B16D" w:rsidR="00542C02" w:rsidRPr="0021327C" w:rsidRDefault="00AD1076" w:rsidP="00542C0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1327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2027.51</w:t>
            </w:r>
          </w:p>
        </w:tc>
      </w:tr>
      <w:tr w:rsidR="00542C02" w:rsidRPr="00542C02" w14:paraId="2842222C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F57C2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Apalone spinif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66D8A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52C96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rionychia; Trionych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C4E3B" w14:textId="0570BA17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1931.08 </w:t>
            </w:r>
          </w:p>
        </w:tc>
      </w:tr>
      <w:tr w:rsidR="00542C02" w:rsidRPr="00542C02" w14:paraId="6C119AF5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5CBD4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elodiscus s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92F54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95C8A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rionychia; Trionych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00EB8" w14:textId="1CA8DF0C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202.48 </w:t>
            </w:r>
          </w:p>
        </w:tc>
      </w:tr>
      <w:tr w:rsidR="00542C02" w:rsidRPr="00542C02" w14:paraId="211CB42B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9B6B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Rafetus swinho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13FCD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94C8D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rionychia; Trionych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A9616" w14:textId="0D8E8DD8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237.95 </w:t>
            </w:r>
          </w:p>
        </w:tc>
      </w:tr>
      <w:tr w:rsidR="00542C02" w:rsidRPr="00542C02" w14:paraId="240B06CD" w14:textId="77777777" w:rsidTr="009E5B6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897DB" w14:textId="77777777" w:rsidR="00542C02" w:rsidRPr="00542C02" w:rsidRDefault="00542C02" w:rsidP="00542C02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Carettochelys insculp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69C47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22F7" w14:textId="77777777" w:rsidR="00542C02" w:rsidRPr="00542C02" w:rsidRDefault="00542C02" w:rsidP="00542C0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42C02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Trionychia; Carettochely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82909" w14:textId="034582B2" w:rsidR="00542C02" w:rsidRPr="0021327C" w:rsidRDefault="00A3785B" w:rsidP="00A3785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1327C">
              <w:rPr>
                <w:rFonts w:eastAsia="DengXian" w:cs="Times New Roman"/>
                <w:color w:val="000000"/>
                <w:sz w:val="21"/>
                <w:szCs w:val="21"/>
              </w:rPr>
              <w:t xml:space="preserve">2356.57 </w:t>
            </w:r>
          </w:p>
        </w:tc>
      </w:tr>
    </w:tbl>
    <w:p w14:paraId="15B5E88E" w14:textId="77777777" w:rsidR="00092FFD" w:rsidRDefault="00092FFD" w:rsidP="007D65F6">
      <w:pPr>
        <w:rPr>
          <w:lang w:eastAsia="zh-CN"/>
        </w:rPr>
      </w:pPr>
    </w:p>
    <w:sectPr w:rsidR="00092FFD" w:rsidSect="0093429D">
      <w:footerReference w:type="even" r:id="rId12"/>
      <w:footerReference w:type="defaul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5A0C9" w14:textId="77777777" w:rsidR="00170F3B" w:rsidRDefault="00170F3B" w:rsidP="00117666">
      <w:pPr>
        <w:spacing w:after="0"/>
      </w:pPr>
      <w:r>
        <w:separator/>
      </w:r>
    </w:p>
  </w:endnote>
  <w:endnote w:type="continuationSeparator" w:id="0">
    <w:p w14:paraId="2DE73C1B" w14:textId="77777777" w:rsidR="00170F3B" w:rsidRDefault="00170F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1334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33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133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33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79A1A" w14:textId="77777777" w:rsidR="00170F3B" w:rsidRDefault="00170F3B" w:rsidP="00117666">
      <w:pPr>
        <w:spacing w:after="0"/>
      </w:pPr>
      <w:r>
        <w:separator/>
      </w:r>
    </w:p>
  </w:footnote>
  <w:footnote w:type="continuationSeparator" w:id="0">
    <w:p w14:paraId="4DD59409" w14:textId="77777777" w:rsidR="00170F3B" w:rsidRDefault="00170F3B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732"/>
    <w:rsid w:val="00052A14"/>
    <w:rsid w:val="00077D53"/>
    <w:rsid w:val="00092FFD"/>
    <w:rsid w:val="000E6400"/>
    <w:rsid w:val="00103DC5"/>
    <w:rsid w:val="00105FD9"/>
    <w:rsid w:val="00117666"/>
    <w:rsid w:val="001549D3"/>
    <w:rsid w:val="00160065"/>
    <w:rsid w:val="00170F3B"/>
    <w:rsid w:val="00177D84"/>
    <w:rsid w:val="001C4BAE"/>
    <w:rsid w:val="0021327C"/>
    <w:rsid w:val="00267D18"/>
    <w:rsid w:val="002868E2"/>
    <w:rsid w:val="002869C3"/>
    <w:rsid w:val="002936E4"/>
    <w:rsid w:val="002B4A57"/>
    <w:rsid w:val="002C74CA"/>
    <w:rsid w:val="003273C1"/>
    <w:rsid w:val="003544FB"/>
    <w:rsid w:val="003645EF"/>
    <w:rsid w:val="003B2B34"/>
    <w:rsid w:val="003B4DE0"/>
    <w:rsid w:val="003D2F2D"/>
    <w:rsid w:val="00401590"/>
    <w:rsid w:val="00411B91"/>
    <w:rsid w:val="0041334B"/>
    <w:rsid w:val="00447801"/>
    <w:rsid w:val="00452E9C"/>
    <w:rsid w:val="00456B3A"/>
    <w:rsid w:val="004735C8"/>
    <w:rsid w:val="004961FF"/>
    <w:rsid w:val="004E7087"/>
    <w:rsid w:val="00517A89"/>
    <w:rsid w:val="005250F2"/>
    <w:rsid w:val="00542C02"/>
    <w:rsid w:val="00556CA8"/>
    <w:rsid w:val="00593EEA"/>
    <w:rsid w:val="005A5EEE"/>
    <w:rsid w:val="006375C7"/>
    <w:rsid w:val="00654E8F"/>
    <w:rsid w:val="00660D05"/>
    <w:rsid w:val="0066194E"/>
    <w:rsid w:val="00673026"/>
    <w:rsid w:val="006820B1"/>
    <w:rsid w:val="006B7D14"/>
    <w:rsid w:val="006E111F"/>
    <w:rsid w:val="00701727"/>
    <w:rsid w:val="0070566C"/>
    <w:rsid w:val="00714C50"/>
    <w:rsid w:val="00725A7D"/>
    <w:rsid w:val="0073202D"/>
    <w:rsid w:val="007501BE"/>
    <w:rsid w:val="007676F9"/>
    <w:rsid w:val="00790BB3"/>
    <w:rsid w:val="007A60DA"/>
    <w:rsid w:val="007C206C"/>
    <w:rsid w:val="007D65F6"/>
    <w:rsid w:val="007F645E"/>
    <w:rsid w:val="00803D24"/>
    <w:rsid w:val="00817DD6"/>
    <w:rsid w:val="008559E1"/>
    <w:rsid w:val="00885156"/>
    <w:rsid w:val="00912C3A"/>
    <w:rsid w:val="009151AA"/>
    <w:rsid w:val="0093429D"/>
    <w:rsid w:val="00937FC8"/>
    <w:rsid w:val="00943573"/>
    <w:rsid w:val="00970F7D"/>
    <w:rsid w:val="00994A3D"/>
    <w:rsid w:val="009C2B12"/>
    <w:rsid w:val="009C70F3"/>
    <w:rsid w:val="009E5B67"/>
    <w:rsid w:val="00A174D9"/>
    <w:rsid w:val="00A3785B"/>
    <w:rsid w:val="00A569CD"/>
    <w:rsid w:val="00AB6715"/>
    <w:rsid w:val="00AD1076"/>
    <w:rsid w:val="00B1671E"/>
    <w:rsid w:val="00B25EB8"/>
    <w:rsid w:val="00B354E1"/>
    <w:rsid w:val="00B37F4D"/>
    <w:rsid w:val="00B72194"/>
    <w:rsid w:val="00C52A7B"/>
    <w:rsid w:val="00C56BAF"/>
    <w:rsid w:val="00C679AA"/>
    <w:rsid w:val="00C75972"/>
    <w:rsid w:val="00C87122"/>
    <w:rsid w:val="00CB764B"/>
    <w:rsid w:val="00CC0A3A"/>
    <w:rsid w:val="00CC786D"/>
    <w:rsid w:val="00CD066B"/>
    <w:rsid w:val="00CD4DBB"/>
    <w:rsid w:val="00CE4FEE"/>
    <w:rsid w:val="00CF5821"/>
    <w:rsid w:val="00D2772E"/>
    <w:rsid w:val="00D8320F"/>
    <w:rsid w:val="00DB59C3"/>
    <w:rsid w:val="00DC259A"/>
    <w:rsid w:val="00DD393A"/>
    <w:rsid w:val="00DE23E8"/>
    <w:rsid w:val="00E234B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092FF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092FFD"/>
    <w:rPr>
      <w:color w:val="605E5C"/>
      <w:shd w:val="clear" w:color="auto" w:fill="E1DFDD"/>
    </w:rPr>
  </w:style>
  <w:style w:type="table" w:customStyle="1" w:styleId="21">
    <w:name w:val="网格型2"/>
    <w:basedOn w:val="a2"/>
    <w:next w:val="aff5"/>
    <w:uiPriority w:val="39"/>
    <w:rsid w:val="00CD4DB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1</TotalTime>
  <Pages>2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long Li</cp:lastModifiedBy>
  <cp:revision>24</cp:revision>
  <cp:lastPrinted>2013-10-03T12:51:00Z</cp:lastPrinted>
  <dcterms:created xsi:type="dcterms:W3CDTF">2023-05-17T07:48:00Z</dcterms:created>
  <dcterms:modified xsi:type="dcterms:W3CDTF">2023-10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